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123" w:type="dxa"/>
        <w:tblInd w:w="93" w:type="dxa"/>
        <w:tblLook w:val="04A0" w:firstRow="1" w:lastRow="0" w:firstColumn="1" w:lastColumn="0" w:noHBand="0" w:noVBand="1"/>
      </w:tblPr>
      <w:tblGrid>
        <w:gridCol w:w="2580"/>
        <w:gridCol w:w="941"/>
        <w:gridCol w:w="941"/>
        <w:gridCol w:w="1299"/>
        <w:gridCol w:w="941"/>
        <w:gridCol w:w="941"/>
        <w:gridCol w:w="1299"/>
        <w:gridCol w:w="941"/>
        <w:gridCol w:w="941"/>
        <w:gridCol w:w="1299"/>
      </w:tblGrid>
      <w:tr w:rsidR="00BB223C" w:rsidRPr="00BB223C" w14:paraId="47EEC48C" w14:textId="77777777" w:rsidTr="00BB223C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6C83" w14:textId="77777777" w:rsidR="00BB223C" w:rsidRPr="00BB223C" w:rsidRDefault="00BB223C" w:rsidP="00BB223C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3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B8ED" w14:textId="77777777" w:rsidR="00BB223C" w:rsidRPr="00BB223C" w:rsidRDefault="00BB223C" w:rsidP="00BB223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223C">
              <w:rPr>
                <w:rFonts w:ascii="Arial" w:eastAsia="Times New Roman" w:hAnsi="Arial" w:cs="Arial"/>
                <w:b/>
                <w:bCs/>
                <w:color w:val="000000"/>
              </w:rPr>
              <w:t>TRP2000</w:t>
            </w:r>
          </w:p>
        </w:tc>
        <w:tc>
          <w:tcPr>
            <w:tcW w:w="3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460C" w14:textId="77777777" w:rsidR="00BB223C" w:rsidRPr="00BB223C" w:rsidRDefault="00BB223C" w:rsidP="00BB223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223C">
              <w:rPr>
                <w:rFonts w:ascii="Arial" w:eastAsia="Times New Roman" w:hAnsi="Arial" w:cs="Arial"/>
                <w:b/>
                <w:bCs/>
                <w:color w:val="000000"/>
              </w:rPr>
              <w:t>WRK2000</w:t>
            </w:r>
          </w:p>
        </w:tc>
        <w:tc>
          <w:tcPr>
            <w:tcW w:w="3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0E35" w14:textId="77777777" w:rsidR="00BB223C" w:rsidRPr="00BB223C" w:rsidRDefault="00BB223C" w:rsidP="00BB223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223C">
              <w:rPr>
                <w:rFonts w:ascii="Arial" w:eastAsia="Times New Roman" w:hAnsi="Arial" w:cs="Arial"/>
                <w:b/>
                <w:bCs/>
                <w:color w:val="000000"/>
              </w:rPr>
              <w:t>SEV2000</w:t>
            </w:r>
          </w:p>
        </w:tc>
      </w:tr>
      <w:tr w:rsidR="00BB223C" w:rsidRPr="00BB223C" w14:paraId="59A30ADD" w14:textId="77777777" w:rsidTr="00BB223C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F8AA" w14:textId="77777777" w:rsidR="00BB223C" w:rsidRPr="00BB223C" w:rsidRDefault="00BB223C" w:rsidP="00BB223C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685F" w14:textId="77777777" w:rsidR="00BB223C" w:rsidRPr="00BB223C" w:rsidRDefault="00BB223C" w:rsidP="00BB223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223C">
              <w:rPr>
                <w:rFonts w:ascii="Arial" w:eastAsia="Times New Roman" w:hAnsi="Arial" w:cs="Arial"/>
                <w:b/>
                <w:bCs/>
                <w:color w:val="000000"/>
              </w:rPr>
              <w:t>Liv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03D1" w14:textId="77777777" w:rsidR="00BB223C" w:rsidRPr="00BB223C" w:rsidRDefault="00BB223C" w:rsidP="00BB223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223C">
              <w:rPr>
                <w:rFonts w:ascii="Arial" w:eastAsia="Times New Roman" w:hAnsi="Arial" w:cs="Arial"/>
                <w:b/>
                <w:bCs/>
                <w:color w:val="000000"/>
              </w:rPr>
              <w:t>Dea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33C8" w14:textId="0F2D0268" w:rsidR="00BB223C" w:rsidRPr="00BB223C" w:rsidRDefault="007261C8" w:rsidP="00BB223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  <w:r w:rsidR="00BB223C" w:rsidRPr="00BB223C">
              <w:rPr>
                <w:rFonts w:ascii="Arial" w:eastAsia="Times New Roman" w:hAnsi="Arial" w:cs="Arial"/>
                <w:b/>
                <w:bCs/>
                <w:color w:val="000000"/>
              </w:rPr>
              <w:t>-valu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44BE" w14:textId="77777777" w:rsidR="00BB223C" w:rsidRPr="00BB223C" w:rsidRDefault="00BB223C" w:rsidP="00BB223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223C">
              <w:rPr>
                <w:rFonts w:ascii="Arial" w:eastAsia="Times New Roman" w:hAnsi="Arial" w:cs="Arial"/>
                <w:b/>
                <w:bCs/>
                <w:color w:val="000000"/>
              </w:rPr>
              <w:t>Liv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F2A2" w14:textId="77777777" w:rsidR="00BB223C" w:rsidRPr="00BB223C" w:rsidRDefault="00BB223C" w:rsidP="00BB223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223C">
              <w:rPr>
                <w:rFonts w:ascii="Arial" w:eastAsia="Times New Roman" w:hAnsi="Arial" w:cs="Arial"/>
                <w:b/>
                <w:bCs/>
                <w:color w:val="000000"/>
              </w:rPr>
              <w:t>Dea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00E0" w14:textId="61DD9437" w:rsidR="00BB223C" w:rsidRPr="00BB223C" w:rsidRDefault="007261C8" w:rsidP="00BB223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  <w:r w:rsidR="00BB223C" w:rsidRPr="00BB223C">
              <w:rPr>
                <w:rFonts w:ascii="Arial" w:eastAsia="Times New Roman" w:hAnsi="Arial" w:cs="Arial"/>
                <w:b/>
                <w:bCs/>
                <w:color w:val="000000"/>
              </w:rPr>
              <w:t>-valu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6AEB" w14:textId="77777777" w:rsidR="00BB223C" w:rsidRPr="00BB223C" w:rsidRDefault="00BB223C" w:rsidP="00BB223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223C">
              <w:rPr>
                <w:rFonts w:ascii="Arial" w:eastAsia="Times New Roman" w:hAnsi="Arial" w:cs="Arial"/>
                <w:b/>
                <w:bCs/>
                <w:color w:val="000000"/>
              </w:rPr>
              <w:t>Liv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6F2B" w14:textId="77777777" w:rsidR="00BB223C" w:rsidRPr="00BB223C" w:rsidRDefault="00BB223C" w:rsidP="00BB223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223C">
              <w:rPr>
                <w:rFonts w:ascii="Arial" w:eastAsia="Times New Roman" w:hAnsi="Arial" w:cs="Arial"/>
                <w:b/>
                <w:bCs/>
                <w:color w:val="000000"/>
              </w:rPr>
              <w:t>Dea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AE80" w14:textId="711FD526" w:rsidR="00BB223C" w:rsidRPr="00BB223C" w:rsidRDefault="007261C8" w:rsidP="00BB223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  <w:bookmarkStart w:id="0" w:name="_GoBack"/>
            <w:bookmarkEnd w:id="0"/>
            <w:r w:rsidR="00BB223C" w:rsidRPr="00BB223C">
              <w:rPr>
                <w:rFonts w:ascii="Arial" w:eastAsia="Times New Roman" w:hAnsi="Arial" w:cs="Arial"/>
                <w:b/>
                <w:bCs/>
                <w:color w:val="000000"/>
              </w:rPr>
              <w:t>-value</w:t>
            </w:r>
          </w:p>
        </w:tc>
      </w:tr>
      <w:tr w:rsidR="00BB223C" w:rsidRPr="00BB223C" w14:paraId="31DBBB46" w14:textId="77777777" w:rsidTr="00BB223C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9A1F" w14:textId="77777777" w:rsidR="00BB223C" w:rsidRPr="00BB223C" w:rsidRDefault="00BB223C" w:rsidP="00BB223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223C">
              <w:rPr>
                <w:rFonts w:ascii="Arial" w:eastAsia="Times New Roman" w:hAnsi="Arial" w:cs="Arial"/>
                <w:b/>
                <w:bCs/>
                <w:color w:val="000000"/>
              </w:rPr>
              <w:t>Density (trees ha</w:t>
            </w:r>
            <w:r w:rsidRPr="00BB223C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1</w:t>
            </w:r>
            <w:r w:rsidRPr="00BB223C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8F4D" w14:textId="77777777" w:rsidR="00BB223C" w:rsidRPr="00BB223C" w:rsidRDefault="00BB223C" w:rsidP="00BB22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3000" w14:textId="77777777" w:rsidR="00BB223C" w:rsidRPr="00BB223C" w:rsidRDefault="00BB223C" w:rsidP="00BB22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3E3A" w14:textId="77777777" w:rsidR="00BB223C" w:rsidRPr="00BB223C" w:rsidRDefault="00BB223C" w:rsidP="00BB22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19D3" w14:textId="77777777" w:rsidR="00BB223C" w:rsidRPr="00BB223C" w:rsidRDefault="00BB223C" w:rsidP="00BB22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9CEC" w14:textId="77777777" w:rsidR="00BB223C" w:rsidRPr="00BB223C" w:rsidRDefault="00BB223C" w:rsidP="00BB22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11CD" w14:textId="77777777" w:rsidR="00BB223C" w:rsidRPr="00BB223C" w:rsidRDefault="00BB223C" w:rsidP="00BB22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E048" w14:textId="77777777" w:rsidR="00BB223C" w:rsidRPr="00BB223C" w:rsidRDefault="00BB223C" w:rsidP="00BB22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F8E7" w14:textId="77777777" w:rsidR="00BB223C" w:rsidRPr="00BB223C" w:rsidRDefault="00BB223C" w:rsidP="00BB223C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B272" w14:textId="77777777" w:rsidR="00BB223C" w:rsidRPr="00BB223C" w:rsidRDefault="00BB223C" w:rsidP="00BB223C">
            <w:pPr>
              <w:rPr>
                <w:rFonts w:eastAsia="Times New Roman"/>
                <w:color w:val="000000"/>
              </w:rPr>
            </w:pPr>
          </w:p>
        </w:tc>
      </w:tr>
      <w:tr w:rsidR="00BB223C" w:rsidRPr="00BB223C" w14:paraId="6D2572C9" w14:textId="77777777" w:rsidTr="00BB223C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2992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Total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A845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454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3DEE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511.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854A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1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39B4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582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95B8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628.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79D3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7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8684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775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6141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790.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B249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790</w:t>
            </w:r>
          </w:p>
        </w:tc>
      </w:tr>
      <w:tr w:rsidR="00BB223C" w:rsidRPr="00BB223C" w14:paraId="5D7497E0" w14:textId="77777777" w:rsidTr="00BB223C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6D46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PIED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F1C4" w14:textId="77777777" w:rsidR="00BB223C" w:rsidRPr="00BB223C" w:rsidRDefault="00BB223C" w:rsidP="00BB223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223C">
              <w:rPr>
                <w:rFonts w:ascii="Arial" w:eastAsia="Times New Roman" w:hAnsi="Arial" w:cs="Arial"/>
                <w:b/>
                <w:bCs/>
                <w:color w:val="000000"/>
              </w:rPr>
              <w:t>296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D628" w14:textId="77777777" w:rsidR="00BB223C" w:rsidRPr="00BB223C" w:rsidRDefault="00BB223C" w:rsidP="00BB223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223C">
              <w:rPr>
                <w:rFonts w:ascii="Arial" w:eastAsia="Times New Roman" w:hAnsi="Arial" w:cs="Arial"/>
                <w:b/>
                <w:bCs/>
                <w:color w:val="000000"/>
              </w:rPr>
              <w:t>369.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69DC" w14:textId="77777777" w:rsidR="00BB223C" w:rsidRPr="00BB223C" w:rsidRDefault="00BB223C" w:rsidP="00BB223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223C">
              <w:rPr>
                <w:rFonts w:ascii="Arial" w:eastAsia="Times New Roman" w:hAnsi="Arial" w:cs="Arial"/>
                <w:b/>
                <w:bCs/>
                <w:color w:val="000000"/>
              </w:rPr>
              <w:t>0.0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1900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158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0D69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254.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4B03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9213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318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B088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343.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0BC6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829</w:t>
            </w:r>
          </w:p>
        </w:tc>
      </w:tr>
      <w:tr w:rsidR="00BB223C" w:rsidRPr="00BB223C" w14:paraId="0D226E5A" w14:textId="77777777" w:rsidTr="00BB223C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4A69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JUMO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7668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101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72F0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84.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1E1A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4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BF22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384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720B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345.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B8AF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7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DD40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399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CB9F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390.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77C4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661</w:t>
            </w:r>
          </w:p>
        </w:tc>
      </w:tr>
      <w:tr w:rsidR="00BB223C" w:rsidRPr="00BB223C" w14:paraId="75A13A4E" w14:textId="77777777" w:rsidTr="00BB223C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257E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Dead PIED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58D2" w14:textId="77777777" w:rsidR="00BB223C" w:rsidRPr="00BB223C" w:rsidRDefault="00BB223C" w:rsidP="00BB223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223C">
              <w:rPr>
                <w:rFonts w:ascii="Arial" w:eastAsia="Times New Roman" w:hAnsi="Arial" w:cs="Arial"/>
                <w:b/>
                <w:bCs/>
                <w:color w:val="000000"/>
              </w:rPr>
              <w:t>171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487B" w14:textId="77777777" w:rsidR="00BB223C" w:rsidRPr="00BB223C" w:rsidRDefault="00BB223C" w:rsidP="00BB223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223C">
              <w:rPr>
                <w:rFonts w:ascii="Arial" w:eastAsia="Times New Roman" w:hAnsi="Arial" w:cs="Arial"/>
                <w:b/>
                <w:bCs/>
                <w:color w:val="000000"/>
              </w:rPr>
              <w:t>279.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6881" w14:textId="77777777" w:rsidR="00BB223C" w:rsidRPr="00BB223C" w:rsidRDefault="00BB223C" w:rsidP="00BB223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223C">
              <w:rPr>
                <w:rFonts w:ascii="Arial" w:eastAsia="Times New Roman" w:hAnsi="Arial" w:cs="Arial"/>
                <w:b/>
                <w:bCs/>
                <w:color w:val="000000"/>
              </w:rPr>
              <w:t>0.0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0430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147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91C8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220.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98AD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29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D16D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54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45B9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60.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9F40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688</w:t>
            </w:r>
          </w:p>
        </w:tc>
      </w:tr>
      <w:tr w:rsidR="00BB223C" w:rsidRPr="00BB223C" w14:paraId="0513897D" w14:textId="77777777" w:rsidTr="00BB223C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BD4B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Dead JUMO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C2EF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2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18C0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3.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53FE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5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13BC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5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F2AD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DFD2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3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3044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11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644A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13.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3E94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758</w:t>
            </w:r>
          </w:p>
        </w:tc>
      </w:tr>
      <w:tr w:rsidR="00BB223C" w:rsidRPr="00BB223C" w14:paraId="4764920B" w14:textId="77777777" w:rsidTr="00BB223C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2C18" w14:textId="77777777" w:rsidR="00BB223C" w:rsidRPr="00BB223C" w:rsidRDefault="00BB223C" w:rsidP="00BB223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223C">
              <w:rPr>
                <w:rFonts w:ascii="Arial" w:eastAsia="Times New Roman" w:hAnsi="Arial" w:cs="Arial"/>
                <w:b/>
                <w:bCs/>
                <w:color w:val="000000"/>
              </w:rPr>
              <w:t>Basal Area (m</w:t>
            </w:r>
            <w:r w:rsidRPr="00BB223C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 xml:space="preserve">2 </w:t>
            </w:r>
            <w:r w:rsidRPr="00BB223C">
              <w:rPr>
                <w:rFonts w:ascii="Arial" w:eastAsia="Times New Roman" w:hAnsi="Arial" w:cs="Arial"/>
                <w:b/>
                <w:bCs/>
                <w:color w:val="000000"/>
              </w:rPr>
              <w:t>ha</w:t>
            </w:r>
            <w:r w:rsidRPr="00BB223C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-1</w:t>
            </w:r>
            <w:r w:rsidRPr="00BB223C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6A96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DC79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01F2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81A5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83E3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7980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FBC4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66FE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017A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B223C" w:rsidRPr="00BB223C" w14:paraId="04553009" w14:textId="77777777" w:rsidTr="00BB223C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790C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Total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C562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7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1C8A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9.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AF1A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2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5189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5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CD7B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8.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EA49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1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BD13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11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517B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11.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8B6A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820</w:t>
            </w:r>
          </w:p>
        </w:tc>
      </w:tr>
      <w:tr w:rsidR="00BB223C" w:rsidRPr="00BB223C" w14:paraId="0FE56939" w14:textId="77777777" w:rsidTr="00BB223C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8A88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PIED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6544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5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9DB9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7.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88A3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2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CB87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CCB1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3.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6331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1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0DD2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E9F0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5BF3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674</w:t>
            </w:r>
          </w:p>
        </w:tc>
      </w:tr>
      <w:tr w:rsidR="00BB223C" w:rsidRPr="00BB223C" w14:paraId="4113F57C" w14:textId="77777777" w:rsidTr="00BB223C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716B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JUMO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FB2C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B702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2.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6A0B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9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092F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3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F3BD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4.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852F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2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28BB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8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3A72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8.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D6D7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654</w:t>
            </w:r>
          </w:p>
        </w:tc>
      </w:tr>
      <w:tr w:rsidR="00BB223C" w:rsidRPr="00BB223C" w14:paraId="62A91B47" w14:textId="77777777" w:rsidTr="00BB223C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67CB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Dead PIED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B71B" w14:textId="77777777" w:rsidR="00BB223C" w:rsidRPr="00BB223C" w:rsidRDefault="00BB223C" w:rsidP="00BB223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223C">
              <w:rPr>
                <w:rFonts w:ascii="Arial" w:eastAsia="Times New Roman" w:hAnsi="Arial" w:cs="Arial"/>
                <w:b/>
                <w:bCs/>
                <w:color w:val="000000"/>
              </w:rPr>
              <w:t>2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50EA" w14:textId="77777777" w:rsidR="00BB223C" w:rsidRPr="00BB223C" w:rsidRDefault="00BB223C" w:rsidP="00BB223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223C">
              <w:rPr>
                <w:rFonts w:ascii="Arial" w:eastAsia="Times New Roman" w:hAnsi="Arial" w:cs="Arial"/>
                <w:b/>
                <w:bCs/>
                <w:color w:val="000000"/>
              </w:rPr>
              <w:t>5.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ED22" w14:textId="77777777" w:rsidR="00BB223C" w:rsidRPr="00BB223C" w:rsidRDefault="00BB223C" w:rsidP="00BB223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B223C">
              <w:rPr>
                <w:rFonts w:ascii="Arial" w:eastAsia="Times New Roman" w:hAnsi="Arial" w:cs="Arial"/>
                <w:b/>
                <w:bCs/>
                <w:color w:val="000000"/>
              </w:rPr>
              <w:t>0.0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202C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0442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54BB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5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7455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B806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7B2D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443</w:t>
            </w:r>
          </w:p>
        </w:tc>
      </w:tr>
      <w:tr w:rsidR="00BB223C" w:rsidRPr="00BB223C" w14:paraId="49F90972" w14:textId="77777777" w:rsidTr="00BB223C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59E6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Dead JUMO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7DA1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88B7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BEA8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6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F544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216C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FF68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3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0416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8885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4FEC" w14:textId="77777777" w:rsidR="00BB223C" w:rsidRPr="00BB223C" w:rsidRDefault="00BB223C" w:rsidP="00BB223C">
            <w:pPr>
              <w:rPr>
                <w:rFonts w:ascii="Arial" w:eastAsia="Times New Roman" w:hAnsi="Arial" w:cs="Arial"/>
                <w:color w:val="000000"/>
              </w:rPr>
            </w:pPr>
            <w:r w:rsidRPr="00BB223C">
              <w:rPr>
                <w:rFonts w:ascii="Arial" w:eastAsia="Times New Roman" w:hAnsi="Arial" w:cs="Arial"/>
                <w:color w:val="000000"/>
              </w:rPr>
              <w:t>0.801</w:t>
            </w:r>
          </w:p>
        </w:tc>
      </w:tr>
    </w:tbl>
    <w:p w14:paraId="026CB064" w14:textId="77777777" w:rsidR="00AA5776" w:rsidRDefault="00AA5776" w:rsidP="002608A7">
      <w:pPr>
        <w:spacing w:line="480" w:lineRule="auto"/>
        <w:rPr>
          <w:rFonts w:ascii="Times New Roman" w:hAnsi="Times New Roman"/>
          <w:b/>
        </w:rPr>
      </w:pPr>
    </w:p>
    <w:sectPr w:rsidR="00AA5776" w:rsidSect="002C2192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8A7"/>
    <w:rsid w:val="00042C4F"/>
    <w:rsid w:val="00047755"/>
    <w:rsid w:val="000A5B1E"/>
    <w:rsid w:val="000D1185"/>
    <w:rsid w:val="000E2A85"/>
    <w:rsid w:val="001203CD"/>
    <w:rsid w:val="00160025"/>
    <w:rsid w:val="00167A43"/>
    <w:rsid w:val="00185D90"/>
    <w:rsid w:val="001C2AC4"/>
    <w:rsid w:val="001F114E"/>
    <w:rsid w:val="0020104C"/>
    <w:rsid w:val="00204586"/>
    <w:rsid w:val="002608A7"/>
    <w:rsid w:val="002C2192"/>
    <w:rsid w:val="002D345A"/>
    <w:rsid w:val="002D6FBE"/>
    <w:rsid w:val="002F759E"/>
    <w:rsid w:val="003162B6"/>
    <w:rsid w:val="00341B4F"/>
    <w:rsid w:val="003C01DE"/>
    <w:rsid w:val="003E352B"/>
    <w:rsid w:val="004A674B"/>
    <w:rsid w:val="004C70A7"/>
    <w:rsid w:val="004E0F0B"/>
    <w:rsid w:val="004E737F"/>
    <w:rsid w:val="005356D9"/>
    <w:rsid w:val="005828EB"/>
    <w:rsid w:val="00626C7E"/>
    <w:rsid w:val="00677BA3"/>
    <w:rsid w:val="006A305B"/>
    <w:rsid w:val="007261C8"/>
    <w:rsid w:val="007F2631"/>
    <w:rsid w:val="007F6C4F"/>
    <w:rsid w:val="00874962"/>
    <w:rsid w:val="00930EAE"/>
    <w:rsid w:val="009655F5"/>
    <w:rsid w:val="009B2864"/>
    <w:rsid w:val="009D256B"/>
    <w:rsid w:val="00A12571"/>
    <w:rsid w:val="00A652A8"/>
    <w:rsid w:val="00A81A19"/>
    <w:rsid w:val="00A81D96"/>
    <w:rsid w:val="00AA5776"/>
    <w:rsid w:val="00AB0C8C"/>
    <w:rsid w:val="00AB5E2C"/>
    <w:rsid w:val="00AE25A2"/>
    <w:rsid w:val="00AF3A98"/>
    <w:rsid w:val="00B46C5C"/>
    <w:rsid w:val="00BB223C"/>
    <w:rsid w:val="00BD756E"/>
    <w:rsid w:val="00BF1A5B"/>
    <w:rsid w:val="00C133AB"/>
    <w:rsid w:val="00C375B6"/>
    <w:rsid w:val="00C67B48"/>
    <w:rsid w:val="00CC06FD"/>
    <w:rsid w:val="00CD45AA"/>
    <w:rsid w:val="00CE3B0B"/>
    <w:rsid w:val="00D5355E"/>
    <w:rsid w:val="00DF024B"/>
    <w:rsid w:val="00E76685"/>
    <w:rsid w:val="00EB562B"/>
    <w:rsid w:val="00F07845"/>
    <w:rsid w:val="00F216A8"/>
    <w:rsid w:val="00F51C9F"/>
    <w:rsid w:val="00FE2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03A3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  <w:rsid w:val="002608A7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99"/>
    <w:rsid w:val="002608A7"/>
    <w:pPr>
      <w:tabs>
        <w:tab w:val="left" w:pos="380"/>
      </w:tabs>
      <w:spacing w:after="240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608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8A7"/>
    <w:rPr>
      <w:rFonts w:ascii="Lucida Grande" w:eastAsia="Cambria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608A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  <w:rsid w:val="002608A7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99"/>
    <w:rsid w:val="002608A7"/>
    <w:pPr>
      <w:tabs>
        <w:tab w:val="left" w:pos="380"/>
      </w:tabs>
      <w:spacing w:after="240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608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8A7"/>
    <w:rPr>
      <w:rFonts w:ascii="Lucida Grande" w:eastAsia="Cambria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608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3</Words>
  <Characters>593</Characters>
  <Application>Microsoft Macintosh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Macalady</dc:creator>
  <cp:keywords/>
  <dc:description/>
  <cp:lastModifiedBy>Alison Macalady</cp:lastModifiedBy>
  <cp:revision>4</cp:revision>
  <dcterms:created xsi:type="dcterms:W3CDTF">2014-03-28T01:05:00Z</dcterms:created>
  <dcterms:modified xsi:type="dcterms:W3CDTF">2014-04-04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2"&gt;&lt;session id="njlW7RaD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